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7AAFA" w14:textId="36575AF7" w:rsidR="00530A41" w:rsidRPr="00A86E27" w:rsidRDefault="00530A41" w:rsidP="00530A4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86E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S1.</w:t>
      </w:r>
      <w:r w:rsidR="00E453D8" w:rsidRPr="00A86E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de Definitions</w:t>
      </w:r>
    </w:p>
    <w:tbl>
      <w:tblPr>
        <w:tblStyle w:val="GridTable1Light"/>
        <w:tblW w:w="9120" w:type="dxa"/>
        <w:tblLayout w:type="fixed"/>
        <w:tblLook w:val="0600" w:firstRow="0" w:lastRow="0" w:firstColumn="0" w:lastColumn="0" w:noHBand="1" w:noVBand="1"/>
      </w:tblPr>
      <w:tblGrid>
        <w:gridCol w:w="2965"/>
        <w:gridCol w:w="6155"/>
      </w:tblGrid>
      <w:tr w:rsidR="00530A41" w:rsidRPr="00A86E27" w14:paraId="66FA8B1B" w14:textId="77777777" w:rsidTr="00F050A0">
        <w:trPr>
          <w:trHeight w:val="300"/>
        </w:trPr>
        <w:tc>
          <w:tcPr>
            <w:tcW w:w="2965" w:type="dxa"/>
          </w:tcPr>
          <w:p w14:paraId="05172997" w14:textId="77777777" w:rsidR="00530A41" w:rsidRPr="00A86E27" w:rsidRDefault="00530A41" w:rsidP="00F050A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6E2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  <w:tc>
          <w:tcPr>
            <w:tcW w:w="6155" w:type="dxa"/>
          </w:tcPr>
          <w:p w14:paraId="64A3477E" w14:textId="77777777" w:rsidR="00530A41" w:rsidRPr="00A86E27" w:rsidRDefault="00530A41" w:rsidP="00F050A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86E2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D9/10, CPT Codes</w:t>
            </w:r>
          </w:p>
        </w:tc>
      </w:tr>
      <w:tr w:rsidR="00530A41" w:rsidRPr="00A86E27" w14:paraId="278650D6" w14:textId="77777777" w:rsidTr="00F050A0">
        <w:trPr>
          <w:trHeight w:val="390"/>
        </w:trPr>
        <w:tc>
          <w:tcPr>
            <w:tcW w:w="2965" w:type="dxa"/>
          </w:tcPr>
          <w:p w14:paraId="34B77EF3" w14:textId="77777777" w:rsidR="00530A41" w:rsidRPr="00A86E27" w:rsidRDefault="00530A41" w:rsidP="00F050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E27">
              <w:rPr>
                <w:rFonts w:ascii="Times New Roman" w:eastAsia="Times New Roman" w:hAnsi="Times New Roman" w:cs="Times New Roman"/>
                <w:sz w:val="24"/>
                <w:szCs w:val="24"/>
              </w:rPr>
              <w:t>Closed proximal humerus fracture</w:t>
            </w:r>
          </w:p>
        </w:tc>
        <w:tc>
          <w:tcPr>
            <w:tcW w:w="6155" w:type="dxa"/>
          </w:tcPr>
          <w:p w14:paraId="7E8DF894" w14:textId="77777777" w:rsidR="00530A41" w:rsidRPr="00A86E27" w:rsidRDefault="00530A41" w:rsidP="00F050A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D-9-D-81200:ICD-9-D-81203, ICD-9-D-81209,ICD-10-D-S42201A, ICD-10-D-S42202A, ICD-10-D-S42209A, ICD-10-D-S42211A, ICD-10-D-S42212A, ICD-10-D-S42213A, ICD-10-D-S42214A, ICD-10-D-S42215A, ICD-10-D-S42216A, ICD-10-D-S42221A, ICD-10-D-S42222A, ICD-10-D-S42223A, ICD-10-D-S42224A, ICD-10-D-S42225A, ICD-10-D-S42226A, ICD-10-D-S42231A, ICD-10-D-S42232A, ICD-10-D-S42239A, ICD-10-D-S42241A, ICD-10-D-S42242A, ICD-10-D-S42249A, ICD-10-D-S42251A, ICD-10-D-S42252A, ICD-10-D-S42253A, ICD-10-D-S42254A, ICD-10-D-S42255A, ICD-10-D-S42256A, ICD-10-D-S42261A, ICD-10-D-S42262A, ICD-10-D-S42263A, ICD-10-D-S42264A, ICD-10-D-S42265A, ICD-10-D-S42266A, ICD-10-D-S42271A, ICD-10-D-S42272A, ICD-10-D-S42279A, ICD-10-D-S42291A, ICD-10-D-S42292A, ICD-10-D-S42293A, ICD-10-D-S42294A, ICD-10-D-S42295A, ICD-10-D-S42296A</w:t>
            </w:r>
          </w:p>
        </w:tc>
      </w:tr>
      <w:tr w:rsidR="00530A41" w:rsidRPr="00A86E27" w14:paraId="2C17C6D9" w14:textId="77777777" w:rsidTr="00F050A0">
        <w:trPr>
          <w:trHeight w:val="390"/>
        </w:trPr>
        <w:tc>
          <w:tcPr>
            <w:tcW w:w="2965" w:type="dxa"/>
          </w:tcPr>
          <w:p w14:paraId="66D7DA03" w14:textId="77777777" w:rsidR="00530A41" w:rsidRPr="00A86E27" w:rsidRDefault="00530A41" w:rsidP="00F050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E27">
              <w:rPr>
                <w:rFonts w:ascii="Times New Roman" w:eastAsia="Times New Roman" w:hAnsi="Times New Roman" w:cs="Times New Roman"/>
                <w:sz w:val="24"/>
                <w:szCs w:val="24"/>
              </w:rPr>
              <w:t>Open proximal humerus fracture</w:t>
            </w:r>
          </w:p>
        </w:tc>
        <w:tc>
          <w:tcPr>
            <w:tcW w:w="6155" w:type="dxa"/>
          </w:tcPr>
          <w:p w14:paraId="01D38EBE" w14:textId="77777777" w:rsidR="00530A41" w:rsidRPr="00A86E27" w:rsidRDefault="00530A41" w:rsidP="00F050A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D-9-D-81210:ICD-9-D-81213, ICD-9-D-81219, ICD-10-D-S42201B, ICD-10-D-S42202B, ICD-10-D-S42209B, ICD-10-D-S42211B, ICD-10-D-S42212B, ICD-10-D-S42213B, ICD-10-D-S42214B, ICD-10-D-S42215B, ICD-10-D-S42216B, ICD-10-D-S42221B, ICD-10-D-S42222B, ICD-10-D-S42223B, ICD-10-D-S42224B, ICD-10-D-S42225B, ICD-10-D-S42226B, ICD-10-D-S42231B, ICD-10-D-S42232B, ICD-10-D-S42239B, ICD-10-D-S42241B, ICD-10-D-S42242B, ICD-10-D-S42249B, ICD-10-D-S42251B, ICD-10-D-S42252B, ICD-10-D-S42253B, ICD-10-D-S42254B, ICD-10-D-S42255B, ICD-10-D-S42256B, ICD-10-D-S42261B, ICD-10-D-S42262B, ICD-10-D-S42263B, ICD-10-D-S42264B, ICD-10-D-S42265B, ICD-10-D-S42291B, ICD-10-D-S42292B, ICD-10-D-S42293B, ICD-10-D-S42294B, ICD-10-D-S42295B, ICD-10-D-S42296B</w:t>
            </w:r>
          </w:p>
        </w:tc>
      </w:tr>
      <w:tr w:rsidR="00530A41" w:rsidRPr="00A86E27" w14:paraId="54D4AC28" w14:textId="77777777" w:rsidTr="00F050A0">
        <w:trPr>
          <w:trHeight w:val="390"/>
        </w:trPr>
        <w:tc>
          <w:tcPr>
            <w:tcW w:w="2965" w:type="dxa"/>
          </w:tcPr>
          <w:p w14:paraId="273432AD" w14:textId="77777777" w:rsidR="00530A41" w:rsidRPr="00A86E27" w:rsidRDefault="00530A41" w:rsidP="00F050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E27">
              <w:rPr>
                <w:rFonts w:ascii="Times New Roman" w:eastAsia="Times New Roman" w:hAnsi="Times New Roman" w:cs="Times New Roman"/>
                <w:sz w:val="24"/>
                <w:szCs w:val="24"/>
              </w:rPr>
              <w:t>Open reduction internal fixation</w:t>
            </w:r>
          </w:p>
        </w:tc>
        <w:tc>
          <w:tcPr>
            <w:tcW w:w="6155" w:type="dxa"/>
          </w:tcPr>
          <w:p w14:paraId="1888D80A" w14:textId="77777777" w:rsidR="00530A41" w:rsidRPr="00A86E27" w:rsidRDefault="00530A41" w:rsidP="00F050A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T-23615</w:t>
            </w:r>
          </w:p>
        </w:tc>
      </w:tr>
      <w:tr w:rsidR="00530A41" w:rsidRPr="00A86E27" w14:paraId="2A42D610" w14:textId="77777777" w:rsidTr="00F050A0">
        <w:trPr>
          <w:trHeight w:val="300"/>
        </w:trPr>
        <w:tc>
          <w:tcPr>
            <w:tcW w:w="2965" w:type="dxa"/>
          </w:tcPr>
          <w:p w14:paraId="7DDD6108" w14:textId="77777777" w:rsidR="00530A41" w:rsidRPr="00A86E27" w:rsidRDefault="00530A41" w:rsidP="00F050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E27">
              <w:rPr>
                <w:rFonts w:ascii="Times New Roman" w:eastAsia="Times New Roman" w:hAnsi="Times New Roman" w:cs="Times New Roman"/>
                <w:sz w:val="24"/>
                <w:szCs w:val="24"/>
              </w:rPr>
              <w:t>Total Shoulder Arthroplasty</w:t>
            </w:r>
          </w:p>
        </w:tc>
        <w:tc>
          <w:tcPr>
            <w:tcW w:w="6155" w:type="dxa"/>
          </w:tcPr>
          <w:p w14:paraId="30E05C54" w14:textId="77777777" w:rsidR="00530A41" w:rsidRPr="00A86E27" w:rsidRDefault="00530A41" w:rsidP="00F050A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T-23472</w:t>
            </w:r>
          </w:p>
        </w:tc>
      </w:tr>
      <w:tr w:rsidR="00530A41" w:rsidRPr="00A86E27" w14:paraId="33995059" w14:textId="77777777" w:rsidTr="00F050A0">
        <w:trPr>
          <w:trHeight w:val="300"/>
        </w:trPr>
        <w:tc>
          <w:tcPr>
            <w:tcW w:w="2965" w:type="dxa"/>
          </w:tcPr>
          <w:p w14:paraId="611AEB98" w14:textId="77777777" w:rsidR="00530A41" w:rsidRPr="00A86E27" w:rsidRDefault="00530A41" w:rsidP="00F050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E27">
              <w:rPr>
                <w:rFonts w:ascii="Times New Roman" w:eastAsia="Times New Roman" w:hAnsi="Times New Roman" w:cs="Times New Roman"/>
                <w:sz w:val="24"/>
                <w:szCs w:val="24"/>
              </w:rPr>
              <w:t>Regional Anesthesia</w:t>
            </w:r>
          </w:p>
        </w:tc>
        <w:tc>
          <w:tcPr>
            <w:tcW w:w="6155" w:type="dxa"/>
          </w:tcPr>
          <w:p w14:paraId="60CD0081" w14:textId="77777777" w:rsidR="00530A41" w:rsidRPr="00A86E27" w:rsidRDefault="00530A41" w:rsidP="00F050A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T-64415, CPT-64416, CPT-64417, CPT-64418</w:t>
            </w:r>
          </w:p>
        </w:tc>
      </w:tr>
      <w:tr w:rsidR="00530A41" w:rsidRPr="00A86E27" w14:paraId="3BDC7029" w14:textId="77777777" w:rsidTr="00F050A0">
        <w:trPr>
          <w:trHeight w:val="300"/>
        </w:trPr>
        <w:tc>
          <w:tcPr>
            <w:tcW w:w="2965" w:type="dxa"/>
          </w:tcPr>
          <w:p w14:paraId="1BAC26FF" w14:textId="77777777" w:rsidR="00530A41" w:rsidRPr="00A86E27" w:rsidRDefault="00530A41" w:rsidP="00F050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E2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mergency Department Visit</w:t>
            </w:r>
          </w:p>
        </w:tc>
        <w:tc>
          <w:tcPr>
            <w:tcW w:w="6155" w:type="dxa"/>
          </w:tcPr>
          <w:p w14:paraId="3660D51C" w14:textId="77777777" w:rsidR="00530A41" w:rsidRPr="00A86E27" w:rsidRDefault="00530A41" w:rsidP="00F050A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T-99281, CPT-99282, CPT-99283, CPT-99284, CPT-99285</w:t>
            </w:r>
          </w:p>
        </w:tc>
      </w:tr>
    </w:tbl>
    <w:p w14:paraId="12C79855" w14:textId="7174103C" w:rsidR="00530A41" w:rsidRPr="00A86E27" w:rsidRDefault="00A86E27" w:rsidP="00530A41">
      <w:pPr>
        <w:rPr>
          <w:rFonts w:ascii="Times New Roman" w:hAnsi="Times New Roman" w:cs="Times New Roman"/>
          <w:sz w:val="24"/>
          <w:szCs w:val="24"/>
        </w:rPr>
      </w:pPr>
      <w:r w:rsidRPr="00A86E27">
        <w:rPr>
          <w:rFonts w:ascii="Times New Roman" w:hAnsi="Times New Roman" w:cs="Times New Roman"/>
          <w:sz w:val="24"/>
          <w:szCs w:val="24"/>
        </w:rPr>
        <w:t>ICD-9/10 = International Classification of Diseases, Ninth or Tenth Revision. CPT = Current Procedural Terminology.</w:t>
      </w:r>
    </w:p>
    <w:p w14:paraId="0E2BBAA4" w14:textId="77777777" w:rsidR="00530A41" w:rsidRPr="00A86E27" w:rsidRDefault="00530A41" w:rsidP="00530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129722" w14:textId="77777777" w:rsidR="00FC401C" w:rsidRPr="00A86E27" w:rsidRDefault="00FC401C">
      <w:pPr>
        <w:rPr>
          <w:rFonts w:ascii="Times New Roman" w:hAnsi="Times New Roman" w:cs="Times New Roman"/>
          <w:sz w:val="24"/>
          <w:szCs w:val="24"/>
        </w:rPr>
      </w:pPr>
    </w:p>
    <w:sectPr w:rsidR="00FC401C" w:rsidRPr="00A86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A41"/>
    <w:rsid w:val="000552BA"/>
    <w:rsid w:val="00077BF9"/>
    <w:rsid w:val="000F6C84"/>
    <w:rsid w:val="00530A41"/>
    <w:rsid w:val="006D634B"/>
    <w:rsid w:val="006E32D4"/>
    <w:rsid w:val="00705E5E"/>
    <w:rsid w:val="00975331"/>
    <w:rsid w:val="00A86E27"/>
    <w:rsid w:val="00BB7C1E"/>
    <w:rsid w:val="00E453D8"/>
    <w:rsid w:val="00ED71C5"/>
    <w:rsid w:val="00F752FD"/>
    <w:rsid w:val="00FC4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D5DD27"/>
  <w15:chartTrackingRefBased/>
  <w15:docId w15:val="{1EAE356D-58C2-8745-A4D9-3B1670D31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A4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0A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A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A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A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A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A4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A4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A4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A4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A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A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A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A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A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A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A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A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0A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0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A4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0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A4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0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0A4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0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A41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530A41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Young</dc:creator>
  <cp:keywords/>
  <dc:description/>
  <cp:lastModifiedBy>Bill Young</cp:lastModifiedBy>
  <cp:revision>3</cp:revision>
  <dcterms:created xsi:type="dcterms:W3CDTF">2025-05-28T01:39:00Z</dcterms:created>
  <dcterms:modified xsi:type="dcterms:W3CDTF">2025-07-21T18:41:00Z</dcterms:modified>
</cp:coreProperties>
</file>